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141"/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0"/>
        <w:gridCol w:w="1300"/>
        <w:gridCol w:w="960"/>
        <w:gridCol w:w="960"/>
        <w:gridCol w:w="960"/>
        <w:gridCol w:w="1080"/>
        <w:gridCol w:w="1176"/>
      </w:tblGrid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n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indent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9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90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482472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  <w:r w:rsidR="007E1D51"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02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68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482472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  <w:r w:rsidR="007E1D51"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36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482472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  <w:r w:rsidR="007E1D51"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5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59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32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9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96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01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18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8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89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63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10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08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5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55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37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7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72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42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52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85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57</w:t>
            </w:r>
          </w:p>
        </w:tc>
      </w:tr>
      <w:tr w:rsidR="007E1D51" w:rsidRPr="00FE302A" w:rsidTr="007E1D51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7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E1D51" w:rsidRPr="00FE302A" w:rsidRDefault="007E1D51" w:rsidP="007E1D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72</w:t>
            </w:r>
          </w:p>
        </w:tc>
      </w:tr>
    </w:tbl>
    <w:p w:rsidR="007E1D51" w:rsidRPr="00482472" w:rsidRDefault="007E1D51" w:rsidP="007E1D51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82472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482472">
        <w:rPr>
          <w:rFonts w:ascii="Times New Roman" w:hAnsi="Times New Roman" w:cs="Times New Roman"/>
          <w:b/>
          <w:sz w:val="24"/>
          <w:szCs w:val="24"/>
        </w:rPr>
        <w:t xml:space="preserve"> Quantification data of reference gene (tubulin) determined by Image J software.</w:t>
      </w:r>
    </w:p>
    <w:sectPr w:rsidR="007E1D51" w:rsidRPr="00482472" w:rsidSect="00596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047E" w:rsidRDefault="009F047E" w:rsidP="00FE302A">
      <w:pPr>
        <w:spacing w:after="0" w:line="240" w:lineRule="auto"/>
      </w:pPr>
      <w:r>
        <w:separator/>
      </w:r>
    </w:p>
  </w:endnote>
  <w:endnote w:type="continuationSeparator" w:id="0">
    <w:p w:rsidR="009F047E" w:rsidRDefault="009F047E" w:rsidP="00FE3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047E" w:rsidRDefault="009F047E" w:rsidP="00FE302A">
      <w:pPr>
        <w:spacing w:after="0" w:line="240" w:lineRule="auto"/>
      </w:pPr>
      <w:r>
        <w:separator/>
      </w:r>
    </w:p>
  </w:footnote>
  <w:footnote w:type="continuationSeparator" w:id="0">
    <w:p w:rsidR="009F047E" w:rsidRDefault="009F047E" w:rsidP="00FE3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302A"/>
    <w:rsid w:val="00046E01"/>
    <w:rsid w:val="000A6CDA"/>
    <w:rsid w:val="000F70DF"/>
    <w:rsid w:val="00115AE8"/>
    <w:rsid w:val="00205E09"/>
    <w:rsid w:val="002106DC"/>
    <w:rsid w:val="00322ED6"/>
    <w:rsid w:val="00482472"/>
    <w:rsid w:val="00573794"/>
    <w:rsid w:val="00591D1D"/>
    <w:rsid w:val="005961F1"/>
    <w:rsid w:val="00596203"/>
    <w:rsid w:val="005C3E92"/>
    <w:rsid w:val="006A7242"/>
    <w:rsid w:val="00701A82"/>
    <w:rsid w:val="007C1D6B"/>
    <w:rsid w:val="007E1D51"/>
    <w:rsid w:val="00987132"/>
    <w:rsid w:val="009F047E"/>
    <w:rsid w:val="00B37DE8"/>
    <w:rsid w:val="00BA13C2"/>
    <w:rsid w:val="00BD1A99"/>
    <w:rsid w:val="00BE6C80"/>
    <w:rsid w:val="00C00936"/>
    <w:rsid w:val="00D82533"/>
    <w:rsid w:val="00E94C2A"/>
    <w:rsid w:val="00F52649"/>
    <w:rsid w:val="00FE302A"/>
    <w:rsid w:val="00FE6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1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E30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302A"/>
  </w:style>
  <w:style w:type="paragraph" w:styleId="Footer">
    <w:name w:val="footer"/>
    <w:basedOn w:val="Normal"/>
    <w:link w:val="FooterChar"/>
    <w:uiPriority w:val="99"/>
    <w:semiHidden/>
    <w:unhideWhenUsed/>
    <w:rsid w:val="00FE30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E30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45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4</cp:revision>
  <dcterms:created xsi:type="dcterms:W3CDTF">2022-11-17T06:16:00Z</dcterms:created>
  <dcterms:modified xsi:type="dcterms:W3CDTF">2022-11-17T19:28:00Z</dcterms:modified>
</cp:coreProperties>
</file>